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37A55" w14:textId="467CD110" w:rsidR="0045349E" w:rsidRDefault="005D2082" w:rsidP="0045349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</w:t>
      </w:r>
      <w:r w:rsidR="0045349E" w:rsidRPr="00CF7B8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45349E" w:rsidRPr="00CF7B8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bookmarkStart w:id="0" w:name="_Hlk124506123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hanges in the MVPA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LiP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y gender, parental education, parental country of birth and BMI </w:t>
      </w:r>
      <w:bookmarkEnd w:id="0"/>
      <w:r w:rsidR="00B82133">
        <w:rPr>
          <w:rFonts w:ascii="Times New Roman" w:hAnsi="Times New Roman" w:cs="Times New Roman"/>
          <w:b/>
          <w:bCs/>
          <w:sz w:val="20"/>
          <w:szCs w:val="20"/>
          <w:lang w:val="en-GB"/>
        </w:rPr>
        <w:t>categories</w:t>
      </w:r>
      <w:r w:rsidR="0045349E">
        <w:rPr>
          <w:rFonts w:cs="Times New Roman"/>
          <w:b/>
          <w:bCs/>
          <w:szCs w:val="20"/>
          <w:lang w:val="en-GB"/>
        </w:rPr>
        <w:t xml:space="preserve">. </w:t>
      </w:r>
    </w:p>
    <w:tbl>
      <w:tblPr>
        <w:tblStyle w:val="TableGrid"/>
        <w:tblW w:w="1488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1559"/>
        <w:gridCol w:w="1701"/>
        <w:gridCol w:w="1560"/>
        <w:gridCol w:w="1559"/>
        <w:gridCol w:w="1559"/>
        <w:gridCol w:w="1559"/>
      </w:tblGrid>
      <w:tr w:rsidR="005417DE" w:rsidRPr="003B026C" w14:paraId="6B1F9EAE" w14:textId="77777777" w:rsidTr="0023166E">
        <w:tc>
          <w:tcPr>
            <w:tcW w:w="2269" w:type="dxa"/>
          </w:tcPr>
          <w:p w14:paraId="56E215C3" w14:textId="77777777" w:rsidR="005417DE" w:rsidRPr="003B026C" w:rsidRDefault="005417DE" w:rsidP="00030300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6378" w:type="dxa"/>
            <w:gridSpan w:val="4"/>
            <w:vAlign w:val="bottom"/>
          </w:tcPr>
          <w:p w14:paraId="3A69CB95" w14:textId="6040C73E" w:rsidR="005417DE" w:rsidRPr="003B026C" w:rsidRDefault="00293C53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93C53">
              <w:rPr>
                <w:rFonts w:ascii="Times New Roman" w:hAnsi="Times New Roman" w:cs="Times New Roman"/>
                <w:b/>
                <w:caps/>
                <w:sz w:val="16"/>
                <w:szCs w:val="16"/>
                <w:lang w:val="en-GB"/>
              </w:rPr>
              <w:t>MODERATE-TO-VIGOROUS PHYSICAL ACTIVITY</w:t>
            </w:r>
          </w:p>
        </w:tc>
        <w:tc>
          <w:tcPr>
            <w:tcW w:w="6237" w:type="dxa"/>
            <w:gridSpan w:val="4"/>
          </w:tcPr>
          <w:p w14:paraId="07B3E2A2" w14:textId="0D873F55" w:rsidR="005417DE" w:rsidRPr="003B026C" w:rsidRDefault="00293C53" w:rsidP="00030300">
            <w:pPr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  <w:lang w:val="en-GB"/>
              </w:rPr>
            </w:pPr>
            <w:r w:rsidRPr="00293C53">
              <w:rPr>
                <w:rFonts w:ascii="Times New Roman" w:hAnsi="Times New Roman" w:cs="Times New Roman"/>
                <w:b/>
                <w:caps/>
                <w:sz w:val="16"/>
                <w:szCs w:val="16"/>
                <w:lang w:val="en-GB"/>
              </w:rPr>
              <w:t>LIGHT PHYSICAL ACTIVITY</w:t>
            </w:r>
          </w:p>
        </w:tc>
      </w:tr>
      <w:tr w:rsidR="0023166E" w:rsidRPr="003B026C" w14:paraId="11D864CC" w14:textId="77777777" w:rsidTr="0023166E">
        <w:tc>
          <w:tcPr>
            <w:tcW w:w="2269" w:type="dxa"/>
          </w:tcPr>
          <w:p w14:paraId="37176077" w14:textId="77777777" w:rsidR="005417DE" w:rsidRPr="003B026C" w:rsidRDefault="005417DE" w:rsidP="000303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DC7466" w14:textId="77777777" w:rsidR="005417DE" w:rsidRPr="003B026C" w:rsidRDefault="005417DE" w:rsidP="000303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26A2541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ekdays change (min/day)</w:t>
            </w:r>
          </w:p>
        </w:tc>
        <w:tc>
          <w:tcPr>
            <w:tcW w:w="1559" w:type="dxa"/>
            <w:vAlign w:val="bottom"/>
          </w:tcPr>
          <w:p w14:paraId="5D23EAEE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time change (min/day)</w:t>
            </w:r>
          </w:p>
        </w:tc>
        <w:tc>
          <w:tcPr>
            <w:tcW w:w="1559" w:type="dxa"/>
          </w:tcPr>
          <w:p w14:paraId="45F88EC4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isure time on weekdays change (min/day)</w:t>
            </w:r>
          </w:p>
        </w:tc>
        <w:tc>
          <w:tcPr>
            <w:tcW w:w="1701" w:type="dxa"/>
            <w:vAlign w:val="bottom"/>
          </w:tcPr>
          <w:p w14:paraId="6B89DB07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ekend change (min/day)</w:t>
            </w:r>
          </w:p>
        </w:tc>
        <w:tc>
          <w:tcPr>
            <w:tcW w:w="1560" w:type="dxa"/>
            <w:vAlign w:val="bottom"/>
          </w:tcPr>
          <w:p w14:paraId="22A495FA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ekdays change (min/day)</w:t>
            </w:r>
          </w:p>
        </w:tc>
        <w:tc>
          <w:tcPr>
            <w:tcW w:w="1559" w:type="dxa"/>
            <w:vAlign w:val="bottom"/>
          </w:tcPr>
          <w:p w14:paraId="1F1A6A2B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time change (min/day)</w:t>
            </w:r>
          </w:p>
        </w:tc>
        <w:tc>
          <w:tcPr>
            <w:tcW w:w="1559" w:type="dxa"/>
          </w:tcPr>
          <w:p w14:paraId="5367BF00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isure time on weekdays change (min/day)</w:t>
            </w:r>
          </w:p>
        </w:tc>
        <w:tc>
          <w:tcPr>
            <w:tcW w:w="1559" w:type="dxa"/>
            <w:vAlign w:val="bottom"/>
          </w:tcPr>
          <w:p w14:paraId="4E173280" w14:textId="77777777" w:rsidR="005417DE" w:rsidRPr="003B026C" w:rsidRDefault="005417DE" w:rsidP="000303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ekend change (min/day)</w:t>
            </w:r>
          </w:p>
        </w:tc>
      </w:tr>
      <w:tr w:rsidR="005D2082" w:rsidRPr="003B026C" w14:paraId="63C618D4" w14:textId="77777777" w:rsidTr="0023166E">
        <w:tc>
          <w:tcPr>
            <w:tcW w:w="2269" w:type="dxa"/>
            <w:tcBorders>
              <w:bottom w:val="single" w:sz="4" w:space="0" w:color="auto"/>
            </w:tcBorders>
          </w:tcPr>
          <w:p w14:paraId="359FADE4" w14:textId="77777777" w:rsidR="005D2082" w:rsidRPr="003B026C" w:rsidRDefault="005D2082" w:rsidP="005D208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DEDE1E" w14:textId="2C738C58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FBFA05" w14:textId="5BC6121C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B3527B" w14:textId="30B218CE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700928" w14:textId="1544A146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1C2084" w14:textId="78629B02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1851C1" w14:textId="4A73C618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051EDF" w14:textId="09C2D820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7E2EF9" w14:textId="33550228" w:rsidR="005D2082" w:rsidRPr="003B026C" w:rsidRDefault="005D2082" w:rsidP="005D208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</w:tr>
      <w:tr w:rsidR="0023166E" w:rsidRPr="00751533" w14:paraId="4CA3EB61" w14:textId="77777777" w:rsidTr="0023166E">
        <w:tc>
          <w:tcPr>
            <w:tcW w:w="2269" w:type="dxa"/>
            <w:tcBorders>
              <w:top w:val="single" w:sz="4" w:space="0" w:color="auto"/>
            </w:tcBorders>
          </w:tcPr>
          <w:p w14:paraId="41B35FC5" w14:textId="6466676C" w:rsidR="005417DE" w:rsidRPr="003B026C" w:rsidRDefault="005417DE" w:rsidP="000303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96DF1D8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9E3A6D0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834E02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1547167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F8F4B9E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754C604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3D4437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B6EFE19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3166E" w:rsidRPr="00751533" w14:paraId="737C6307" w14:textId="77777777" w:rsidTr="0023166E">
        <w:trPr>
          <w:trHeight w:val="53"/>
        </w:trPr>
        <w:tc>
          <w:tcPr>
            <w:tcW w:w="2269" w:type="dxa"/>
          </w:tcPr>
          <w:p w14:paraId="4789BD35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Boys </w:t>
            </w:r>
          </w:p>
        </w:tc>
        <w:tc>
          <w:tcPr>
            <w:tcW w:w="1559" w:type="dxa"/>
            <w:vAlign w:val="center"/>
          </w:tcPr>
          <w:p w14:paraId="0A2C7359" w14:textId="3E773E8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, 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59" w:type="dxa"/>
            <w:vAlign w:val="center"/>
          </w:tcPr>
          <w:p w14:paraId="6651CFAF" w14:textId="60B5B5F7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4, 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559" w:type="dxa"/>
            <w:vAlign w:val="center"/>
          </w:tcPr>
          <w:p w14:paraId="6B9948CF" w14:textId="4D3A4A63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, 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701" w:type="dxa"/>
            <w:vAlign w:val="center"/>
          </w:tcPr>
          <w:p w14:paraId="728B1E0A" w14:textId="69C82CFE" w:rsidR="005417DE" w:rsidRPr="00751533" w:rsidRDefault="005D2082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</w:t>
            </w:r>
            <w:r w:rsidR="00751533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751533"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, 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560" w:type="dxa"/>
            <w:vAlign w:val="center"/>
          </w:tcPr>
          <w:p w14:paraId="5E0C54C0" w14:textId="3735F564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3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vAlign w:val="center"/>
          </w:tcPr>
          <w:p w14:paraId="1A1C31FA" w14:textId="7DF86D6D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8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vAlign w:val="center"/>
          </w:tcPr>
          <w:p w14:paraId="46B610B2" w14:textId="292E057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vAlign w:val="center"/>
          </w:tcPr>
          <w:p w14:paraId="51AB6470" w14:textId="4800F062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)</w:t>
            </w:r>
          </w:p>
        </w:tc>
      </w:tr>
      <w:tr w:rsidR="0023166E" w:rsidRPr="00751533" w14:paraId="00115306" w14:textId="77777777" w:rsidTr="0023166E">
        <w:tc>
          <w:tcPr>
            <w:tcW w:w="2269" w:type="dxa"/>
          </w:tcPr>
          <w:p w14:paraId="05EFE793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559" w:type="dxa"/>
            <w:vAlign w:val="center"/>
          </w:tcPr>
          <w:p w14:paraId="5F93B8C2" w14:textId="5462E10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, 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4123D9D2" w14:textId="4C6BBD0B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, 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vAlign w:val="center"/>
          </w:tcPr>
          <w:p w14:paraId="176823FC" w14:textId="3644F149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, 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5D2082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701" w:type="dxa"/>
            <w:vAlign w:val="center"/>
          </w:tcPr>
          <w:p w14:paraId="11393418" w14:textId="1583710A" w:rsidR="005417DE" w:rsidRPr="00751533" w:rsidRDefault="005D2082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</w:t>
            </w:r>
            <w:r w:rsidR="00751533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51533"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, 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560" w:type="dxa"/>
            <w:vAlign w:val="center"/>
          </w:tcPr>
          <w:p w14:paraId="5A904360" w14:textId="2B7ED900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9" w:type="dxa"/>
            <w:vAlign w:val="center"/>
          </w:tcPr>
          <w:p w14:paraId="6B759EBA" w14:textId="021F5EE0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vAlign w:val="center"/>
          </w:tcPr>
          <w:p w14:paraId="1A573225" w14:textId="6AF046E5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vAlign w:val="center"/>
          </w:tcPr>
          <w:p w14:paraId="1E2B7090" w14:textId="21FD414C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 -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5D2082"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</w:tr>
      <w:tr w:rsidR="0023166E" w:rsidRPr="00751533" w14:paraId="28533599" w14:textId="77777777" w:rsidTr="0023166E">
        <w:tc>
          <w:tcPr>
            <w:tcW w:w="2269" w:type="dxa"/>
          </w:tcPr>
          <w:p w14:paraId="33AAC6F3" w14:textId="77777777" w:rsidR="005417DE" w:rsidRPr="003B026C" w:rsidRDefault="005417DE" w:rsidP="000303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99F33D8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B94A53C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093B861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E1522F3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BEAA995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4788E40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FF5EDEA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8B4FA7B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3166E" w:rsidRPr="00751533" w14:paraId="0F4F618C" w14:textId="77777777" w:rsidTr="0023166E">
        <w:tc>
          <w:tcPr>
            <w:tcW w:w="2269" w:type="dxa"/>
          </w:tcPr>
          <w:p w14:paraId="1B3BE522" w14:textId="49051E40" w:rsidR="005417DE" w:rsidRPr="003B026C" w:rsidRDefault="005417DE" w:rsidP="0003030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rental education (SCB)</w:t>
            </w:r>
          </w:p>
        </w:tc>
        <w:tc>
          <w:tcPr>
            <w:tcW w:w="1559" w:type="dxa"/>
            <w:vAlign w:val="center"/>
          </w:tcPr>
          <w:p w14:paraId="63D205D1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B36132C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48A3635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4E6413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B61F80F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876120C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49F0B7D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4886591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3166E" w:rsidRPr="00751533" w14:paraId="5140B817" w14:textId="77777777" w:rsidTr="0023166E">
        <w:tc>
          <w:tcPr>
            <w:tcW w:w="2269" w:type="dxa"/>
          </w:tcPr>
          <w:p w14:paraId="735DE244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More than 12 years</w:t>
            </w:r>
          </w:p>
        </w:tc>
        <w:tc>
          <w:tcPr>
            <w:tcW w:w="1559" w:type="dxa"/>
            <w:vAlign w:val="center"/>
          </w:tcPr>
          <w:p w14:paraId="73BE438F" w14:textId="4F28CBE5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-6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6532C4B3" w14:textId="15B4D157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 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559" w:type="dxa"/>
            <w:vAlign w:val="center"/>
          </w:tcPr>
          <w:p w14:paraId="67B0FBB0" w14:textId="5FC2364C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2</w:t>
            </w:r>
            <w:r w:rsidR="00EF37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 (-4</w:t>
            </w:r>
            <w:r w:rsidR="00EF37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, -0</w:t>
            </w:r>
            <w:r w:rsidR="00EF37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1701" w:type="dxa"/>
            <w:vAlign w:val="center"/>
          </w:tcPr>
          <w:p w14:paraId="0BB48806" w14:textId="213DB39E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9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560" w:type="dxa"/>
            <w:vAlign w:val="center"/>
          </w:tcPr>
          <w:p w14:paraId="27D3160A" w14:textId="336F49C1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-3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, -2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vAlign w:val="center"/>
          </w:tcPr>
          <w:p w14:paraId="68013886" w14:textId="7AF93B0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, 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vAlign w:val="center"/>
          </w:tcPr>
          <w:p w14:paraId="11E2640B" w14:textId="02FDD246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-1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, -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vAlign w:val="center"/>
          </w:tcPr>
          <w:p w14:paraId="3524BB09" w14:textId="3E0C65AB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-2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 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</w:t>
            </w:r>
          </w:p>
        </w:tc>
      </w:tr>
      <w:tr w:rsidR="0023166E" w:rsidRPr="00751533" w14:paraId="559A3D47" w14:textId="77777777" w:rsidTr="0023166E">
        <w:tc>
          <w:tcPr>
            <w:tcW w:w="2269" w:type="dxa"/>
          </w:tcPr>
          <w:p w14:paraId="3AE33C06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2 years or less</w:t>
            </w:r>
          </w:p>
        </w:tc>
        <w:tc>
          <w:tcPr>
            <w:tcW w:w="1559" w:type="dxa"/>
            <w:vAlign w:val="center"/>
          </w:tcPr>
          <w:p w14:paraId="3A827AB6" w14:textId="13FCA5FE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-5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3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vAlign w:val="center"/>
          </w:tcPr>
          <w:p w14:paraId="3AAA6B5D" w14:textId="692B0DC7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-5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559" w:type="dxa"/>
            <w:vAlign w:val="center"/>
          </w:tcPr>
          <w:p w14:paraId="36E5A10F" w14:textId="2553CA76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1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 4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701" w:type="dxa"/>
            <w:vAlign w:val="center"/>
          </w:tcPr>
          <w:p w14:paraId="226080DC" w14:textId="25C03FE9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-4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10</w:t>
            </w:r>
            <w:r w:rsidR="00EF37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560" w:type="dxa"/>
            <w:vAlign w:val="center"/>
          </w:tcPr>
          <w:p w14:paraId="6B3C4B8A" w14:textId="24886AF2" w:rsidR="005417DE" w:rsidRPr="00751533" w:rsidRDefault="00751533" w:rsidP="007515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-3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 -18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vAlign w:val="center"/>
          </w:tcPr>
          <w:p w14:paraId="032AE240" w14:textId="3B662896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-2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, -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vAlign w:val="center"/>
          </w:tcPr>
          <w:p w14:paraId="1F366122" w14:textId="7347AD4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-1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, -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vAlign w:val="center"/>
          </w:tcPr>
          <w:p w14:paraId="04390B75" w14:textId="46C772F8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-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1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23166E" w:rsidRPr="00751533" w14:paraId="18E55F78" w14:textId="77777777" w:rsidTr="0023166E">
        <w:tc>
          <w:tcPr>
            <w:tcW w:w="2269" w:type="dxa"/>
          </w:tcPr>
          <w:p w14:paraId="192DA6A2" w14:textId="77777777" w:rsidR="005417DE" w:rsidRPr="003B026C" w:rsidRDefault="005417DE" w:rsidP="000303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75E6687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B8FFC12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DC60CC3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1E486F4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71A310F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2D8CDEF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2614096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7F79082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3166E" w:rsidRPr="003B026C" w14:paraId="3846EA9E" w14:textId="77777777" w:rsidTr="0023166E">
        <w:tc>
          <w:tcPr>
            <w:tcW w:w="2269" w:type="dxa"/>
          </w:tcPr>
          <w:p w14:paraId="328C4CAC" w14:textId="6783DEBE" w:rsidR="005417DE" w:rsidRPr="003B026C" w:rsidRDefault="005417DE" w:rsidP="000303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rents’ country of birth</w:t>
            </w:r>
            <w:r w:rsidRPr="003B026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B66204D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7F1FE32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9B17DF0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9391562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DF64F75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D5302EA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4A38274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FD085DD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3166E" w:rsidRPr="003B026C" w14:paraId="0A234387" w14:textId="77777777" w:rsidTr="0023166E">
        <w:tc>
          <w:tcPr>
            <w:tcW w:w="2269" w:type="dxa"/>
          </w:tcPr>
          <w:p w14:paraId="13A37E73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Both born in Sweden</w:t>
            </w:r>
          </w:p>
        </w:tc>
        <w:tc>
          <w:tcPr>
            <w:tcW w:w="1559" w:type="dxa"/>
            <w:vAlign w:val="center"/>
          </w:tcPr>
          <w:p w14:paraId="0236CD76" w14:textId="7B32C6B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-5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vAlign w:val="center"/>
          </w:tcPr>
          <w:p w14:paraId="0B74C684" w14:textId="260073CA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(-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vAlign w:val="center"/>
          </w:tcPr>
          <w:p w14:paraId="19F07499" w14:textId="5B54D380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701" w:type="dxa"/>
            <w:vAlign w:val="center"/>
          </w:tcPr>
          <w:p w14:paraId="38B5D65C" w14:textId="657284E2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, 1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560" w:type="dxa"/>
            <w:vAlign w:val="center"/>
          </w:tcPr>
          <w:p w14:paraId="32ED4846" w14:textId="2A36F80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6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-3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 -2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vAlign w:val="center"/>
          </w:tcPr>
          <w:p w14:paraId="53FA741A" w14:textId="1349EA8B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-1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, 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vAlign w:val="center"/>
          </w:tcPr>
          <w:p w14:paraId="4A44FF02" w14:textId="03AD42FE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-1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 -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9" w:type="dxa"/>
            <w:vAlign w:val="center"/>
          </w:tcPr>
          <w:p w14:paraId="53F7C957" w14:textId="12BBD11C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-1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, -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)</w:t>
            </w:r>
          </w:p>
        </w:tc>
      </w:tr>
      <w:tr w:rsidR="0023166E" w:rsidRPr="003B026C" w14:paraId="09DCB434" w14:textId="77777777" w:rsidTr="0023166E">
        <w:tc>
          <w:tcPr>
            <w:tcW w:w="2269" w:type="dxa"/>
          </w:tcPr>
          <w:p w14:paraId="05E246F2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One born outside Sweden</w:t>
            </w:r>
          </w:p>
        </w:tc>
        <w:tc>
          <w:tcPr>
            <w:tcW w:w="1559" w:type="dxa"/>
            <w:vAlign w:val="center"/>
          </w:tcPr>
          <w:p w14:paraId="54C86E88" w14:textId="4E9BA379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-1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, 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59" w:type="dxa"/>
            <w:vAlign w:val="center"/>
          </w:tcPr>
          <w:p w14:paraId="28452F39" w14:textId="2124C29F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, 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0131730E" w14:textId="36621FA6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-9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701" w:type="dxa"/>
            <w:vAlign w:val="center"/>
          </w:tcPr>
          <w:p w14:paraId="61178F4A" w14:textId="15A820CD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(-9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, 1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60" w:type="dxa"/>
            <w:vAlign w:val="center"/>
          </w:tcPr>
          <w:p w14:paraId="5FE0F45B" w14:textId="7F56FB8C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-3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 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9" w:type="dxa"/>
            <w:vAlign w:val="center"/>
          </w:tcPr>
          <w:p w14:paraId="540B30A2" w14:textId="2C3B4323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 (-1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6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vAlign w:val="center"/>
          </w:tcPr>
          <w:p w14:paraId="4C558E11" w14:textId="5573A28D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-1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, -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vAlign w:val="center"/>
          </w:tcPr>
          <w:p w14:paraId="09380C81" w14:textId="449D520E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-2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23166E" w:rsidRPr="003B026C" w14:paraId="459D9B8F" w14:textId="77777777" w:rsidTr="0023166E">
        <w:tc>
          <w:tcPr>
            <w:tcW w:w="2269" w:type="dxa"/>
          </w:tcPr>
          <w:p w14:paraId="72F9E67C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Both born outside Sweden</w:t>
            </w:r>
          </w:p>
        </w:tc>
        <w:tc>
          <w:tcPr>
            <w:tcW w:w="1559" w:type="dxa"/>
            <w:vAlign w:val="center"/>
          </w:tcPr>
          <w:p w14:paraId="780C1AB4" w14:textId="5A8C04E5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(-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, 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03696EBE" w14:textId="04F2E179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, 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7ECA3288" w14:textId="33D874D8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-5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, 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701" w:type="dxa"/>
            <w:vAlign w:val="center"/>
          </w:tcPr>
          <w:p w14:paraId="2E017E7F" w14:textId="457CAB18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, 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60" w:type="dxa"/>
            <w:vAlign w:val="center"/>
          </w:tcPr>
          <w:p w14:paraId="0A5EA7FB" w14:textId="4B02F446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-28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vAlign w:val="center"/>
          </w:tcPr>
          <w:p w14:paraId="6C5EF37D" w14:textId="3848BCC2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-1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vAlign w:val="center"/>
          </w:tcPr>
          <w:p w14:paraId="11B0022B" w14:textId="78AD7159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7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-1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 -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vAlign w:val="center"/>
          </w:tcPr>
          <w:p w14:paraId="284FD38F" w14:textId="17C7FDDA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-1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1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23166E" w:rsidRPr="003B026C" w14:paraId="690F1C6D" w14:textId="77777777" w:rsidTr="0023166E">
        <w:tc>
          <w:tcPr>
            <w:tcW w:w="2269" w:type="dxa"/>
          </w:tcPr>
          <w:p w14:paraId="4A6589E6" w14:textId="77777777" w:rsidR="005417DE" w:rsidRPr="003B026C" w:rsidRDefault="005417DE" w:rsidP="00030300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2B4D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EE49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12F1AAC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71EFC24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ABBF21A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743C78F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E4B7305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F8857E3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3166E" w:rsidRPr="003B026C" w14:paraId="205C7200" w14:textId="77777777" w:rsidTr="0023166E">
        <w:tc>
          <w:tcPr>
            <w:tcW w:w="2269" w:type="dxa"/>
          </w:tcPr>
          <w:p w14:paraId="03C27058" w14:textId="24C653A6" w:rsidR="005417DE" w:rsidRPr="003B026C" w:rsidRDefault="005417DE" w:rsidP="00030300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MI catego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A547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6F4E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5E3ED5B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415BD16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103C6BE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8EC2104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5BB86EB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633D7DD" w14:textId="77777777" w:rsidR="005417DE" w:rsidRPr="00751533" w:rsidRDefault="005417DE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3166E" w:rsidRPr="003B026C" w14:paraId="623A86BF" w14:textId="77777777" w:rsidTr="0023166E">
        <w:tc>
          <w:tcPr>
            <w:tcW w:w="2269" w:type="dxa"/>
          </w:tcPr>
          <w:p w14:paraId="158E27BE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Normal weight/Und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7147" w14:textId="11225633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(-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6EB0" w14:textId="601F3CC1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10600AC4" w14:textId="6CFC94B6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, 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701" w:type="dxa"/>
            <w:vAlign w:val="center"/>
          </w:tcPr>
          <w:p w14:paraId="4F89B6DA" w14:textId="0D2D9927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-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, 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560" w:type="dxa"/>
            <w:vAlign w:val="center"/>
          </w:tcPr>
          <w:p w14:paraId="7138A521" w14:textId="11E13C1D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-2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 -2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vAlign w:val="center"/>
          </w:tcPr>
          <w:p w14:paraId="2523DE52" w14:textId="2339AED4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2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 (-1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 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vAlign w:val="center"/>
          </w:tcPr>
          <w:p w14:paraId="6C14C907" w14:textId="4E6E3BDA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-16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1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vAlign w:val="center"/>
          </w:tcPr>
          <w:p w14:paraId="7470F831" w14:textId="1AC157A4" w:rsidR="005417DE" w:rsidRPr="00751533" w:rsidRDefault="00751533" w:rsidP="000303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-1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, -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)</w:t>
            </w:r>
          </w:p>
        </w:tc>
      </w:tr>
      <w:tr w:rsidR="0023166E" w:rsidRPr="003B026C" w14:paraId="600F5489" w14:textId="77777777" w:rsidTr="0023166E">
        <w:tc>
          <w:tcPr>
            <w:tcW w:w="2269" w:type="dxa"/>
          </w:tcPr>
          <w:p w14:paraId="7A503C47" w14:textId="77777777" w:rsidR="005417DE" w:rsidRPr="003B026C" w:rsidRDefault="005417DE" w:rsidP="00CF7B84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3B026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Overweight/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6966" w14:textId="370F1ADE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-1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66C3" w14:textId="570021CA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-6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vAlign w:val="center"/>
          </w:tcPr>
          <w:p w14:paraId="03F838A9" w14:textId="6930D996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-8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1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vAlign w:val="center"/>
          </w:tcPr>
          <w:p w14:paraId="64A25B92" w14:textId="122E5D8C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-4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19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439FE860" w14:textId="6591695A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5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 (-34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 -16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vAlign w:val="center"/>
          </w:tcPr>
          <w:p w14:paraId="68A279C6" w14:textId="497E0BDC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16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-21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, -10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vAlign w:val="center"/>
          </w:tcPr>
          <w:p w14:paraId="3C268509" w14:textId="5801B070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9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-16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-3</w:t>
            </w:r>
            <w:r w:rsidR="00EF37A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vAlign w:val="center"/>
          </w:tcPr>
          <w:p w14:paraId="2CCA7786" w14:textId="089BD9DB" w:rsidR="005417DE" w:rsidRPr="00751533" w:rsidRDefault="00751533" w:rsidP="000303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-23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2</w:t>
            </w:r>
            <w:r w:rsidR="00EF3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51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B82133" w:rsidRPr="00B82133" w14:paraId="0B74856E" w14:textId="77777777" w:rsidTr="00094F28">
        <w:trPr>
          <w:trHeight w:val="180"/>
        </w:trPr>
        <w:tc>
          <w:tcPr>
            <w:tcW w:w="5387" w:type="dxa"/>
            <w:gridSpan w:val="3"/>
          </w:tcPr>
          <w:p w14:paraId="1B81D0E3" w14:textId="2C35BDFD" w:rsidR="00B82133" w:rsidRPr="003B026C" w:rsidRDefault="00B82133" w:rsidP="00B8213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ults in </w:t>
            </w:r>
            <w:r w:rsidRPr="00B54B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old </w:t>
            </w:r>
            <w:r w:rsidRPr="00B54B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significant at α&lt;0.05</w:t>
            </w:r>
          </w:p>
        </w:tc>
        <w:tc>
          <w:tcPr>
            <w:tcW w:w="1559" w:type="dxa"/>
            <w:vAlign w:val="center"/>
          </w:tcPr>
          <w:p w14:paraId="5E37465E" w14:textId="77777777" w:rsidR="00B82133" w:rsidRPr="003B026C" w:rsidRDefault="00B821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9935CF1" w14:textId="77777777" w:rsidR="00B82133" w:rsidRPr="003B026C" w:rsidRDefault="00B821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5614664" w14:textId="77777777" w:rsidR="00B82133" w:rsidRPr="003B026C" w:rsidRDefault="00B821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FD6570D" w14:textId="77777777" w:rsidR="00B82133" w:rsidRPr="003B026C" w:rsidRDefault="00B821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CD656C7" w14:textId="77777777" w:rsidR="00B82133" w:rsidRPr="003B026C" w:rsidRDefault="00B821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5CBEDF4" w14:textId="77777777" w:rsidR="00B82133" w:rsidRPr="003B026C" w:rsidRDefault="00B82133" w:rsidP="000303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00BA30F4" w14:textId="77777777" w:rsidR="002B3744" w:rsidRDefault="002B3744" w:rsidP="002B3744">
      <w:pPr>
        <w:rPr>
          <w:lang w:val="en-GB"/>
        </w:rPr>
      </w:pPr>
    </w:p>
    <w:p w14:paraId="45D0CDF2" w14:textId="77777777" w:rsidR="00DE2FD0" w:rsidRPr="002B3744" w:rsidRDefault="00DE2FD0">
      <w:pPr>
        <w:rPr>
          <w:lang w:val="en-GB"/>
        </w:rPr>
      </w:pPr>
    </w:p>
    <w:sectPr w:rsidR="00DE2FD0" w:rsidRPr="002B3744" w:rsidSect="002B37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TGwtDQxNjI0MDJT0lEKTi0uzszPAykwqQUA6wTX3CwAAAA="/>
  </w:docVars>
  <w:rsids>
    <w:rsidRoot w:val="002B3744"/>
    <w:rsid w:val="0023166E"/>
    <w:rsid w:val="0025546F"/>
    <w:rsid w:val="00293C53"/>
    <w:rsid w:val="002B3744"/>
    <w:rsid w:val="003B026C"/>
    <w:rsid w:val="0045349E"/>
    <w:rsid w:val="005417DE"/>
    <w:rsid w:val="005D2082"/>
    <w:rsid w:val="00751533"/>
    <w:rsid w:val="008A6EB1"/>
    <w:rsid w:val="00A12651"/>
    <w:rsid w:val="00B82133"/>
    <w:rsid w:val="00C415DB"/>
    <w:rsid w:val="00CF7B84"/>
    <w:rsid w:val="00D60526"/>
    <w:rsid w:val="00DE2FD0"/>
    <w:rsid w:val="00EF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5529B"/>
  <w15:chartTrackingRefBased/>
  <w15:docId w15:val="{F0E9E9DA-EED8-489D-BB0B-8D90AED5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744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53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Helgadottir</dc:creator>
  <cp:keywords/>
  <dc:description/>
  <cp:lastModifiedBy>Björg Helgadottir</cp:lastModifiedBy>
  <cp:revision>6</cp:revision>
  <dcterms:created xsi:type="dcterms:W3CDTF">2023-01-13T11:34:00Z</dcterms:created>
  <dcterms:modified xsi:type="dcterms:W3CDTF">2023-01-13T13:35:00Z</dcterms:modified>
</cp:coreProperties>
</file>